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65C8753" w:rsidR="000B5370" w:rsidRDefault="17ABD44A" w:rsidP="0F89930E">
      <w:pPr>
        <w:rPr>
          <w:rFonts w:ascii="Times New Roman" w:eastAsia="Times New Roman" w:hAnsi="Times New Roman" w:cs="Times New Roman"/>
        </w:rPr>
      </w:pPr>
      <w:r w:rsidRPr="0F89930E">
        <w:rPr>
          <w:rFonts w:ascii="Times New Roman" w:eastAsia="Times New Roman" w:hAnsi="Times New Roman" w:cs="Times New Roman"/>
          <w:b/>
          <w:bCs/>
        </w:rPr>
        <w:t xml:space="preserve">Supplement 1. </w:t>
      </w:r>
      <w:r w:rsidR="4576ABC6" w:rsidRPr="0F89930E">
        <w:rPr>
          <w:rFonts w:ascii="Times New Roman" w:eastAsia="Times New Roman" w:hAnsi="Times New Roman" w:cs="Times New Roman"/>
        </w:rPr>
        <w:t>Cronbach’s Alpha</w:t>
      </w:r>
      <w:r w:rsidR="306B6941" w:rsidRPr="0F89930E">
        <w:rPr>
          <w:rFonts w:ascii="Times New Roman" w:eastAsia="Times New Roman" w:hAnsi="Times New Roman" w:cs="Times New Roman"/>
        </w:rPr>
        <w:t xml:space="preserve"> (α)</w:t>
      </w:r>
      <w:r w:rsidR="4576ABC6" w:rsidRPr="0F89930E">
        <w:rPr>
          <w:rFonts w:ascii="Times New Roman" w:eastAsia="Times New Roman" w:hAnsi="Times New Roman" w:cs="Times New Roman"/>
        </w:rPr>
        <w:t xml:space="preserve"> Scores for Study Survey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242"/>
        <w:gridCol w:w="2004"/>
        <w:gridCol w:w="2052"/>
        <w:gridCol w:w="2052"/>
      </w:tblGrid>
      <w:tr w:rsidR="0F89930E" w14:paraId="15D4417C" w14:textId="77777777" w:rsidTr="232E4C26">
        <w:trPr>
          <w:trHeight w:val="300"/>
        </w:trPr>
        <w:tc>
          <w:tcPr>
            <w:tcW w:w="3555" w:type="dxa"/>
          </w:tcPr>
          <w:p w14:paraId="7755C8DF" w14:textId="37AD5DB9" w:rsidR="0F89930E" w:rsidRDefault="0F89930E" w:rsidP="0F8993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80" w:type="dxa"/>
            <w:gridSpan w:val="3"/>
          </w:tcPr>
          <w:p w14:paraId="6D67AC46" w14:textId="27124058" w:rsidR="7D4615CC" w:rsidRDefault="7D4615CC" w:rsidP="0F8993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F89930E">
              <w:rPr>
                <w:rFonts w:ascii="Times New Roman" w:eastAsia="Times New Roman" w:hAnsi="Times New Roman" w:cs="Times New Roman"/>
                <w:b/>
                <w:bCs/>
              </w:rPr>
              <w:t xml:space="preserve">Study </w:t>
            </w:r>
            <w:r w:rsidR="4576ABC6" w:rsidRPr="0F89930E">
              <w:rPr>
                <w:rFonts w:ascii="Times New Roman" w:eastAsia="Times New Roman" w:hAnsi="Times New Roman" w:cs="Times New Roman"/>
                <w:b/>
                <w:bCs/>
              </w:rPr>
              <w:t>Timepoint</w:t>
            </w:r>
          </w:p>
        </w:tc>
      </w:tr>
      <w:tr w:rsidR="0F89930E" w14:paraId="38D57B59" w14:textId="77777777" w:rsidTr="232E4C26">
        <w:trPr>
          <w:trHeight w:val="300"/>
        </w:trPr>
        <w:tc>
          <w:tcPr>
            <w:tcW w:w="3555" w:type="dxa"/>
          </w:tcPr>
          <w:p w14:paraId="58D62C6C" w14:textId="10A831F3" w:rsidR="0F89930E" w:rsidRDefault="0F89930E" w:rsidP="0F8993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0E13F3F2" w14:textId="3CF0492D" w:rsidR="4576ABC6" w:rsidRDefault="4576ABC6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  <w:p w14:paraId="66614E7D" w14:textId="248BCBFE" w:rsidR="4576ABC6" w:rsidRDefault="4576ABC6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(n = 31)</w:t>
            </w:r>
          </w:p>
        </w:tc>
        <w:tc>
          <w:tcPr>
            <w:tcW w:w="2160" w:type="dxa"/>
          </w:tcPr>
          <w:p w14:paraId="3D292886" w14:textId="56134D62" w:rsidR="4576ABC6" w:rsidRDefault="4576ABC6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Mid-</w:t>
            </w:r>
            <w:r w:rsidR="468FD978" w:rsidRPr="0F89930E">
              <w:rPr>
                <w:rFonts w:ascii="Times New Roman" w:eastAsia="Times New Roman" w:hAnsi="Times New Roman" w:cs="Times New Roman"/>
              </w:rPr>
              <w:t xml:space="preserve">Intervention </w:t>
            </w:r>
          </w:p>
          <w:p w14:paraId="0C94F965" w14:textId="5A77D286" w:rsidR="4576ABC6" w:rsidRDefault="4576ABC6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(n = 31)</w:t>
            </w:r>
          </w:p>
        </w:tc>
        <w:tc>
          <w:tcPr>
            <w:tcW w:w="2160" w:type="dxa"/>
          </w:tcPr>
          <w:p w14:paraId="6247BD2E" w14:textId="5A527AC8" w:rsidR="4576ABC6" w:rsidRDefault="4576ABC6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Post</w:t>
            </w:r>
            <w:r w:rsidR="352B24F6" w:rsidRPr="0F89930E">
              <w:rPr>
                <w:rFonts w:ascii="Times New Roman" w:eastAsia="Times New Roman" w:hAnsi="Times New Roman" w:cs="Times New Roman"/>
              </w:rPr>
              <w:t>-Intervention</w:t>
            </w:r>
          </w:p>
          <w:p w14:paraId="7B320B23" w14:textId="5C33CC9A" w:rsidR="4576ABC6" w:rsidRDefault="4576ABC6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 xml:space="preserve"> (n = 30)</w:t>
            </w:r>
          </w:p>
        </w:tc>
      </w:tr>
      <w:tr w:rsidR="0F89930E" w14:paraId="6345E39C" w14:textId="77777777" w:rsidTr="232E4C26">
        <w:trPr>
          <w:trHeight w:val="300"/>
        </w:trPr>
        <w:tc>
          <w:tcPr>
            <w:tcW w:w="3555" w:type="dxa"/>
          </w:tcPr>
          <w:p w14:paraId="755EC706" w14:textId="7BCEA7A3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Dietary restraint (EDE-Q)</w:t>
            </w:r>
          </w:p>
        </w:tc>
        <w:tc>
          <w:tcPr>
            <w:tcW w:w="2160" w:type="dxa"/>
          </w:tcPr>
          <w:p w14:paraId="37371773" w14:textId="6F37FEA8" w:rsidR="6FD0AAC3" w:rsidRDefault="6FD0AAC3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2160" w:type="dxa"/>
          </w:tcPr>
          <w:p w14:paraId="241672CD" w14:textId="066C874B" w:rsidR="3EF13D2C" w:rsidRDefault="3EF13D2C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160" w:type="dxa"/>
          </w:tcPr>
          <w:p w14:paraId="2DCEB47E" w14:textId="727C6C0E" w:rsidR="11499DFD" w:rsidRDefault="11499DFD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F89930E" w14:paraId="03FF51B1" w14:textId="77777777" w:rsidTr="232E4C26">
        <w:trPr>
          <w:trHeight w:val="300"/>
        </w:trPr>
        <w:tc>
          <w:tcPr>
            <w:tcW w:w="3555" w:type="dxa"/>
          </w:tcPr>
          <w:p w14:paraId="4F0EBA8E" w14:textId="44E6A498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Eating concerns (EDE-Q)</w:t>
            </w:r>
          </w:p>
        </w:tc>
        <w:tc>
          <w:tcPr>
            <w:tcW w:w="2160" w:type="dxa"/>
          </w:tcPr>
          <w:p w14:paraId="3EF588B8" w14:textId="4D392FB6" w:rsidR="37333526" w:rsidRDefault="37333526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160" w:type="dxa"/>
          </w:tcPr>
          <w:p w14:paraId="165CE5D0" w14:textId="13DBE48E" w:rsidR="5A9E05C9" w:rsidRDefault="5A9E05C9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160" w:type="dxa"/>
          </w:tcPr>
          <w:p w14:paraId="3F03542F" w14:textId="7077420C" w:rsidR="6B90596E" w:rsidRDefault="6B90596E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F89930E" w14:paraId="34DE5FA9" w14:textId="77777777" w:rsidTr="232E4C26">
        <w:trPr>
          <w:trHeight w:val="300"/>
        </w:trPr>
        <w:tc>
          <w:tcPr>
            <w:tcW w:w="3555" w:type="dxa"/>
          </w:tcPr>
          <w:p w14:paraId="4A65BDC6" w14:textId="3465C98A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Shape concerns (EDE-Q)</w:t>
            </w:r>
          </w:p>
        </w:tc>
        <w:tc>
          <w:tcPr>
            <w:tcW w:w="2160" w:type="dxa"/>
          </w:tcPr>
          <w:p w14:paraId="50EE834B" w14:textId="48AFABD7" w:rsidR="6C838B24" w:rsidRDefault="6C838B24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160" w:type="dxa"/>
          </w:tcPr>
          <w:p w14:paraId="1A5C5C02" w14:textId="3AC76A7B" w:rsidR="21CA891F" w:rsidRDefault="21CA891F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2160" w:type="dxa"/>
          </w:tcPr>
          <w:p w14:paraId="45DA6B1F" w14:textId="010FD2CE" w:rsidR="598EF799" w:rsidRDefault="598EF799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9</w:t>
            </w:r>
          </w:p>
        </w:tc>
      </w:tr>
      <w:tr w:rsidR="0F89930E" w14:paraId="04816668" w14:textId="77777777" w:rsidTr="232E4C26">
        <w:trPr>
          <w:trHeight w:val="300"/>
        </w:trPr>
        <w:tc>
          <w:tcPr>
            <w:tcW w:w="3555" w:type="dxa"/>
          </w:tcPr>
          <w:p w14:paraId="433F1839" w14:textId="4CD4082C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Weight concerns (EDE-Q)</w:t>
            </w:r>
          </w:p>
        </w:tc>
        <w:tc>
          <w:tcPr>
            <w:tcW w:w="2160" w:type="dxa"/>
          </w:tcPr>
          <w:p w14:paraId="62F9F3C8" w14:textId="0FCC79DD" w:rsidR="4D248E48" w:rsidRDefault="4D248E48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2160" w:type="dxa"/>
          </w:tcPr>
          <w:p w14:paraId="75D384A8" w14:textId="0B218F59" w:rsidR="63EFA13F" w:rsidRDefault="63EFA13F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160" w:type="dxa"/>
          </w:tcPr>
          <w:p w14:paraId="350E2A44" w14:textId="474C63C8" w:rsidR="14039EB4" w:rsidRDefault="14039EB4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F89930E" w14:paraId="35E24176" w14:textId="77777777" w:rsidTr="232E4C26">
        <w:trPr>
          <w:trHeight w:val="300"/>
        </w:trPr>
        <w:tc>
          <w:tcPr>
            <w:tcW w:w="3555" w:type="dxa"/>
          </w:tcPr>
          <w:p w14:paraId="0B8C740D" w14:textId="671B981D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Clinical impairment (CIA)</w:t>
            </w:r>
          </w:p>
        </w:tc>
        <w:tc>
          <w:tcPr>
            <w:tcW w:w="2160" w:type="dxa"/>
          </w:tcPr>
          <w:p w14:paraId="24EE353E" w14:textId="04CE4F73" w:rsidR="13664F34" w:rsidRDefault="13664F34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2160" w:type="dxa"/>
          </w:tcPr>
          <w:p w14:paraId="47615E60" w14:textId="7BCE28E9" w:rsidR="13664F34" w:rsidRDefault="13664F34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160" w:type="dxa"/>
          </w:tcPr>
          <w:p w14:paraId="39DFCA3D" w14:textId="6C22F011" w:rsidR="13664F34" w:rsidRDefault="13664F34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F89930E" w14:paraId="1E663721" w14:textId="77777777" w:rsidTr="232E4C26">
        <w:trPr>
          <w:trHeight w:val="300"/>
        </w:trPr>
        <w:tc>
          <w:tcPr>
            <w:tcW w:w="3555" w:type="dxa"/>
          </w:tcPr>
          <w:p w14:paraId="2DD471E6" w14:textId="090D3EB5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Depressive symptoms (CESDR)</w:t>
            </w:r>
          </w:p>
        </w:tc>
        <w:tc>
          <w:tcPr>
            <w:tcW w:w="2160" w:type="dxa"/>
          </w:tcPr>
          <w:p w14:paraId="248B08BB" w14:textId="32153879" w:rsidR="09E415A0" w:rsidRDefault="09E415A0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160" w:type="dxa"/>
          </w:tcPr>
          <w:p w14:paraId="3DD5FDA3" w14:textId="14CC1F85" w:rsidR="09E415A0" w:rsidRDefault="09E415A0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2160" w:type="dxa"/>
          </w:tcPr>
          <w:p w14:paraId="6634EE00" w14:textId="21EF8C3F" w:rsidR="09E415A0" w:rsidRDefault="09E415A0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F89930E" w14:paraId="12E8CEA9" w14:textId="77777777" w:rsidTr="232E4C26">
        <w:trPr>
          <w:trHeight w:val="300"/>
        </w:trPr>
        <w:tc>
          <w:tcPr>
            <w:tcW w:w="3555" w:type="dxa"/>
          </w:tcPr>
          <w:p w14:paraId="322290A1" w14:textId="4EDDA336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Perceived stress (PSS)</w:t>
            </w:r>
          </w:p>
        </w:tc>
        <w:tc>
          <w:tcPr>
            <w:tcW w:w="2160" w:type="dxa"/>
          </w:tcPr>
          <w:p w14:paraId="39E4C4F2" w14:textId="0FA15F8E" w:rsidR="66677FE9" w:rsidRDefault="66677FE9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2160" w:type="dxa"/>
          </w:tcPr>
          <w:p w14:paraId="58E8E531" w14:textId="31E8502E" w:rsidR="1A3A927C" w:rsidRDefault="1A3A927C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2160" w:type="dxa"/>
          </w:tcPr>
          <w:p w14:paraId="6EDFEA5F" w14:textId="4D299ED8" w:rsidR="3E3DCF9C" w:rsidRDefault="3E3DCF9C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F89930E" w14:paraId="4B322ED9" w14:textId="77777777" w:rsidTr="232E4C26">
        <w:trPr>
          <w:trHeight w:val="300"/>
        </w:trPr>
        <w:tc>
          <w:tcPr>
            <w:tcW w:w="3555" w:type="dxa"/>
          </w:tcPr>
          <w:p w14:paraId="7A766F1F" w14:textId="1DD1BC1C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Feelings of guilt (PFQ-2)</w:t>
            </w:r>
          </w:p>
        </w:tc>
        <w:tc>
          <w:tcPr>
            <w:tcW w:w="2160" w:type="dxa"/>
          </w:tcPr>
          <w:p w14:paraId="7588E5EB" w14:textId="09E36B0B" w:rsidR="0DBBC4A1" w:rsidRDefault="0DBBC4A1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160" w:type="dxa"/>
          </w:tcPr>
          <w:p w14:paraId="21182B34" w14:textId="31B8B5C8" w:rsidR="493D9419" w:rsidRDefault="493D9419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160" w:type="dxa"/>
          </w:tcPr>
          <w:p w14:paraId="18DE4D66" w14:textId="63A0112F" w:rsidR="1C91500A" w:rsidRDefault="1C91500A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F89930E" w14:paraId="23492825" w14:textId="77777777" w:rsidTr="232E4C26">
        <w:trPr>
          <w:trHeight w:val="300"/>
        </w:trPr>
        <w:tc>
          <w:tcPr>
            <w:tcW w:w="3555" w:type="dxa"/>
          </w:tcPr>
          <w:p w14:paraId="1DEDAB42" w14:textId="02A7CBD0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Feelings of shame (PFQ-2)</w:t>
            </w:r>
          </w:p>
        </w:tc>
        <w:tc>
          <w:tcPr>
            <w:tcW w:w="2160" w:type="dxa"/>
          </w:tcPr>
          <w:p w14:paraId="6C0F7548" w14:textId="725C5178" w:rsidR="677C6A03" w:rsidRDefault="677C6A03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2160" w:type="dxa"/>
          </w:tcPr>
          <w:p w14:paraId="325AFA31" w14:textId="57AA70E5" w:rsidR="508A3B38" w:rsidRDefault="508A3B38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2160" w:type="dxa"/>
          </w:tcPr>
          <w:p w14:paraId="676849FC" w14:textId="6C4BF816" w:rsidR="34B0E756" w:rsidRDefault="34B0E756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F89930E" w14:paraId="5377310D" w14:textId="77777777" w:rsidTr="232E4C26">
        <w:trPr>
          <w:trHeight w:val="300"/>
        </w:trPr>
        <w:tc>
          <w:tcPr>
            <w:tcW w:w="3555" w:type="dxa"/>
          </w:tcPr>
          <w:p w14:paraId="4639D952" w14:textId="4BFCE8B3" w:rsidR="54665DEC" w:rsidRDefault="54665DEC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Food Insecurity</w:t>
            </w:r>
          </w:p>
        </w:tc>
        <w:tc>
          <w:tcPr>
            <w:tcW w:w="2160" w:type="dxa"/>
          </w:tcPr>
          <w:p w14:paraId="2ABC1A13" w14:textId="40DFE837" w:rsidR="23EDB13E" w:rsidRDefault="23EDB13E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2160" w:type="dxa"/>
          </w:tcPr>
          <w:p w14:paraId="6AFD3C84" w14:textId="062434D6" w:rsidR="23EDB13E" w:rsidRDefault="23EDB13E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160" w:type="dxa"/>
          </w:tcPr>
          <w:p w14:paraId="2BC28C22" w14:textId="7B6178F1" w:rsidR="23EDB13E" w:rsidRDefault="23EDB13E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F89930E" w14:paraId="1C6C1B59" w14:textId="77777777" w:rsidTr="232E4C26">
        <w:trPr>
          <w:trHeight w:val="300"/>
        </w:trPr>
        <w:tc>
          <w:tcPr>
            <w:tcW w:w="3555" w:type="dxa"/>
          </w:tcPr>
          <w:p w14:paraId="58E04130" w14:textId="1F0D6426" w:rsidR="742B4109" w:rsidRDefault="742B4109" w:rsidP="0F89930E">
            <w:pPr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System Usability Scale (SUS)</w:t>
            </w:r>
          </w:p>
        </w:tc>
        <w:tc>
          <w:tcPr>
            <w:tcW w:w="2160" w:type="dxa"/>
          </w:tcPr>
          <w:p w14:paraId="190069EA" w14:textId="2E77EA5D" w:rsidR="732F0B41" w:rsidRDefault="732F0B41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160" w:type="dxa"/>
          </w:tcPr>
          <w:p w14:paraId="55413529" w14:textId="5FCC1A26" w:rsidR="732F0B41" w:rsidRDefault="3B046330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32E4C26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160" w:type="dxa"/>
          </w:tcPr>
          <w:p w14:paraId="77246876" w14:textId="4BFD7F85" w:rsidR="0BC00222" w:rsidRDefault="0BC00222" w:rsidP="0F8993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F89930E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</w:tbl>
    <w:p w14:paraId="29472E30" w14:textId="0162E2AB" w:rsidR="0F89930E" w:rsidRDefault="0F89930E" w:rsidP="0F89930E">
      <w:pPr>
        <w:rPr>
          <w:rFonts w:ascii="Times New Roman" w:eastAsia="Times New Roman" w:hAnsi="Times New Roman" w:cs="Times New Roman"/>
        </w:rPr>
      </w:pPr>
    </w:p>
    <w:p w14:paraId="0A4CFBB5" w14:textId="5A2A7D66" w:rsidR="0F89930E" w:rsidRDefault="0F89930E" w:rsidP="0F89930E">
      <w:pPr>
        <w:rPr>
          <w:rFonts w:ascii="Times New Roman" w:eastAsia="Times New Roman" w:hAnsi="Times New Roman" w:cs="Times New Roman"/>
        </w:rPr>
      </w:pPr>
    </w:p>
    <w:p w14:paraId="0BE1F542" w14:textId="33D410BD" w:rsidR="20FC102F" w:rsidRPr="009A22FE" w:rsidRDefault="20FC102F" w:rsidP="009A22FE">
      <w:pPr>
        <w:rPr>
          <w:rFonts w:ascii="Times New Roman" w:eastAsia="Times New Roman" w:hAnsi="Times New Roman" w:cs="Times New Roman"/>
        </w:rPr>
      </w:pPr>
      <w:r w:rsidRPr="009A22FE">
        <w:rPr>
          <w:rFonts w:ascii="Times New Roman" w:eastAsia="Times New Roman" w:hAnsi="Times New Roman" w:cs="Times New Roman"/>
        </w:rPr>
        <w:t xml:space="preserve"> </w:t>
      </w:r>
    </w:p>
    <w:sectPr w:rsidR="20FC102F" w:rsidRPr="009A2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FB0D2"/>
    <w:multiLevelType w:val="hybridMultilevel"/>
    <w:tmpl w:val="E6D068E6"/>
    <w:lvl w:ilvl="0" w:tplc="ACF83BF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55647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A4F1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F4D4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4234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5618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3472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D221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A66B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F0094"/>
    <w:multiLevelType w:val="hybridMultilevel"/>
    <w:tmpl w:val="2276681E"/>
    <w:lvl w:ilvl="0" w:tplc="DCBCD5F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ED60D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ACFE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229B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A465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0088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4A08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B031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7C44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849297">
    <w:abstractNumId w:val="0"/>
  </w:num>
  <w:num w:numId="2" w16cid:durableId="1397702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EAA9888"/>
    <w:rsid w:val="000B5370"/>
    <w:rsid w:val="009A22FE"/>
    <w:rsid w:val="00EC4CD7"/>
    <w:rsid w:val="02D2B652"/>
    <w:rsid w:val="04C9980B"/>
    <w:rsid w:val="09E415A0"/>
    <w:rsid w:val="0A75DADB"/>
    <w:rsid w:val="0BC00222"/>
    <w:rsid w:val="0DBBC4A1"/>
    <w:rsid w:val="0F89930E"/>
    <w:rsid w:val="11499DFD"/>
    <w:rsid w:val="13664F34"/>
    <w:rsid w:val="14039EB4"/>
    <w:rsid w:val="16B10088"/>
    <w:rsid w:val="17ABD44A"/>
    <w:rsid w:val="18B3290D"/>
    <w:rsid w:val="191E2238"/>
    <w:rsid w:val="1A3A927C"/>
    <w:rsid w:val="1B2BD6B5"/>
    <w:rsid w:val="1BFD2BE1"/>
    <w:rsid w:val="1C91500A"/>
    <w:rsid w:val="1D32A4BC"/>
    <w:rsid w:val="1F6D0E4E"/>
    <w:rsid w:val="201FC2BF"/>
    <w:rsid w:val="20FC102F"/>
    <w:rsid w:val="21CA891F"/>
    <w:rsid w:val="232E4C26"/>
    <w:rsid w:val="23EDB13E"/>
    <w:rsid w:val="280504E3"/>
    <w:rsid w:val="286C27C9"/>
    <w:rsid w:val="28AC9544"/>
    <w:rsid w:val="28CA3152"/>
    <w:rsid w:val="2B69D7DF"/>
    <w:rsid w:val="306B6941"/>
    <w:rsid w:val="3429F2E2"/>
    <w:rsid w:val="34B0E756"/>
    <w:rsid w:val="34DEECBB"/>
    <w:rsid w:val="352B24F6"/>
    <w:rsid w:val="37333526"/>
    <w:rsid w:val="3746B6FB"/>
    <w:rsid w:val="37B6CE0E"/>
    <w:rsid w:val="37FD66D4"/>
    <w:rsid w:val="39375D28"/>
    <w:rsid w:val="39C3F5AB"/>
    <w:rsid w:val="3B046330"/>
    <w:rsid w:val="3D5FB7F2"/>
    <w:rsid w:val="3E3DCF9C"/>
    <w:rsid w:val="3EF13D2C"/>
    <w:rsid w:val="4002517D"/>
    <w:rsid w:val="43C1D3BB"/>
    <w:rsid w:val="44600EC1"/>
    <w:rsid w:val="4576ABC6"/>
    <w:rsid w:val="468FD978"/>
    <w:rsid w:val="493D9419"/>
    <w:rsid w:val="49C2F768"/>
    <w:rsid w:val="4C32E580"/>
    <w:rsid w:val="4CFFD326"/>
    <w:rsid w:val="4D248E48"/>
    <w:rsid w:val="4EAA9888"/>
    <w:rsid w:val="508A3B38"/>
    <w:rsid w:val="5158E245"/>
    <w:rsid w:val="515FB5A5"/>
    <w:rsid w:val="52826472"/>
    <w:rsid w:val="53C09A69"/>
    <w:rsid w:val="54665DEC"/>
    <w:rsid w:val="58FDC773"/>
    <w:rsid w:val="598EF799"/>
    <w:rsid w:val="5A9E05C9"/>
    <w:rsid w:val="5C0EFE37"/>
    <w:rsid w:val="5D171CF5"/>
    <w:rsid w:val="5D543667"/>
    <w:rsid w:val="5E383EF5"/>
    <w:rsid w:val="63EFA13F"/>
    <w:rsid w:val="66677FE9"/>
    <w:rsid w:val="677C6A03"/>
    <w:rsid w:val="6AF95555"/>
    <w:rsid w:val="6B90596E"/>
    <w:rsid w:val="6C18CDF8"/>
    <w:rsid w:val="6C838B24"/>
    <w:rsid w:val="6FD0AAC3"/>
    <w:rsid w:val="72D718B3"/>
    <w:rsid w:val="732F0B41"/>
    <w:rsid w:val="73756B19"/>
    <w:rsid w:val="742B4109"/>
    <w:rsid w:val="764CAFA6"/>
    <w:rsid w:val="7D4615CC"/>
    <w:rsid w:val="7EAA05A2"/>
    <w:rsid w:val="7F08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A9888"/>
  <w15:chartTrackingRefBased/>
  <w15:docId w15:val="{48E7C309-9DB7-4D11-8382-DB985BD1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F89930E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09</Characters>
  <Application>Microsoft Office Word</Application>
  <DocSecurity>0</DocSecurity>
  <Lines>84</Lines>
  <Paragraphs>60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Ann Flynn</dc:creator>
  <cp:keywords/>
  <dc:description/>
  <cp:lastModifiedBy>Andrea Graham</cp:lastModifiedBy>
  <cp:revision>2</cp:revision>
  <dcterms:created xsi:type="dcterms:W3CDTF">2026-01-13T18:16:00Z</dcterms:created>
  <dcterms:modified xsi:type="dcterms:W3CDTF">2026-01-17T18:33:00Z</dcterms:modified>
</cp:coreProperties>
</file>